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12" w:type="pct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68"/>
        <w:gridCol w:w="634"/>
        <w:gridCol w:w="992"/>
        <w:gridCol w:w="215"/>
        <w:gridCol w:w="651"/>
        <w:gridCol w:w="1248"/>
        <w:gridCol w:w="161"/>
        <w:gridCol w:w="739"/>
        <w:gridCol w:w="1117"/>
        <w:gridCol w:w="195"/>
        <w:gridCol w:w="1136"/>
      </w:tblGrid>
      <w:tr w:rsidR="00434192" w:rsidRPr="00094D3A" w:rsidTr="00434192">
        <w:trPr>
          <w:trHeight w:val="63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192" w:rsidRPr="00553391" w:rsidRDefault="00434192" w:rsidP="00434192">
            <w:pPr>
              <w:tabs>
                <w:tab w:val="left" w:pos="281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upplementary Table 2</w:t>
            </w:r>
            <w:r w:rsidRPr="00553391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ES"/>
              </w:rPr>
              <w:t>Clinical characteristics of the studied T-ALL cohort according to NUDT16 methylation status</w:t>
            </w:r>
          </w:p>
        </w:tc>
      </w:tr>
      <w:tr w:rsidR="00F4370D" w:rsidRPr="00553391" w:rsidTr="00094D3A">
        <w:trPr>
          <w:trHeight w:val="269"/>
        </w:trPr>
        <w:tc>
          <w:tcPr>
            <w:tcW w:w="12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B05154" w:rsidRDefault="00553391" w:rsidP="00F437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B05154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 xml:space="preserve">N = </w:t>
            </w:r>
            <w:r w:rsidR="00B05154" w:rsidRPr="00B05154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5</w:t>
            </w:r>
            <w:r w:rsidR="0026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09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NUDT1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*P-value</w:t>
            </w:r>
          </w:p>
        </w:tc>
      </w:tr>
      <w:tr w:rsidR="00F4370D" w:rsidRPr="00553391" w:rsidTr="00094D3A">
        <w:trPr>
          <w:trHeight w:val="391"/>
        </w:trPr>
        <w:tc>
          <w:tcPr>
            <w:tcW w:w="12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N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Unmethylated (U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Methylated (M) 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8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F4370D" w:rsidP="00813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Childhood (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&lt; </w:t>
            </w:r>
            <w:r w:rsidR="00813FE5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05154" w:rsidP="00260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260E0C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6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0515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0515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7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0515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0515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3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</w:t>
            </w:r>
            <w:r w:rsidR="00B05154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1</w:t>
            </w: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F4370D" w:rsidP="00813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YA (</w:t>
            </w:r>
            <w:r w:rsidR="00813FE5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6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–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 </w:t>
            </w:r>
            <w:r w:rsidR="00813FE5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260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83BB3" w:rsidP="00260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  <w:r w:rsidR="00260E0C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1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9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F4370D" w:rsidP="00813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dult (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&gt; </w:t>
            </w:r>
            <w:r w:rsidR="00813FE5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3667E6" w:rsidP="00260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83BB3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9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3667E6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83BB3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5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9C41B4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83BB3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5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Unknow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260E0C" w:rsidP="00260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260E0C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FD4BDF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00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454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Gend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Ma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8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  <w:r w:rsidR="00094D3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0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</w:t>
            </w:r>
            <w:r w:rsidR="002F1E1C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B22F7B" w:rsidP="00BB56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</w:t>
            </w:r>
            <w:r w:rsidR="00094D3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</w:t>
            </w:r>
            <w:r w:rsidR="00094D3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5</w:t>
            </w: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Fema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2F1E1C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2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6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4</w:t>
            </w:r>
            <w:r w:rsidR="0055339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91" w:rsidRPr="00553391" w:rsidRDefault="0055339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387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9A30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Diagnosti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70D" w:rsidRPr="00553391" w:rsidRDefault="00F4370D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9A3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T-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BB56F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96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BB56F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BB56F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9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F57B34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BB56F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1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</w:t>
            </w:r>
            <w:r w:rsidR="00206D1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</w:t>
            </w:r>
            <w:r w:rsidR="00F57B34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</w:t>
            </w: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9A3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Relapsed T-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416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Cytogenetic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6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Norm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  <w:r w:rsidR="00E61D52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6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E61D52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E61D52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6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E61D52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4</w:t>
            </w:r>
            <w:r w:rsidR="006A20E1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E1" w:rsidRPr="00553391" w:rsidRDefault="006A20E1" w:rsidP="009E25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</w:t>
            </w:r>
            <w:r w:rsidR="00094D3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1</w:t>
            </w:r>
          </w:p>
        </w:tc>
      </w:tr>
      <w:tr w:rsidR="00434192" w:rsidRPr="00553391" w:rsidTr="00094D3A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B65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bnorn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1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</w:t>
            </w:r>
            <w:r w:rsidR="00206D1A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6341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Failed/Missin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3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BB56F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7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094D3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3</w:t>
            </w:r>
            <w:r w:rsidR="00206D1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553391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CC1FCC" w:rsidTr="00094D3A">
        <w:trPr>
          <w:trHeight w:val="43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602109" w:rsidP="005533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  <w:t>NOTCH</w:t>
            </w:r>
            <w:r w:rsidR="00206D1A" w:rsidRPr="00CC1FCC"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  <w:t>1 mutation</w:t>
            </w:r>
            <w:r w:rsidR="00CC1FCC"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1A" w:rsidRPr="00CC1FCC" w:rsidRDefault="00206D1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A3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Wild-typ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1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7</w:t>
            </w: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A3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Muta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2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7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3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A3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Unknow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AB10C9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7</w:t>
            </w:r>
            <w:r w:rsidR="00D2014A"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9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71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417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Suvival statu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985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liv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1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1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69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0.13</w:t>
            </w: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Dea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5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8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28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Unknow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D46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0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</w:p>
        </w:tc>
      </w:tr>
      <w:tr w:rsidR="00434192" w:rsidRPr="00553391" w:rsidTr="00094D3A">
        <w:trPr>
          <w:trHeight w:val="116"/>
        </w:trPr>
        <w:tc>
          <w:tcPr>
            <w:tcW w:w="1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2014A" w:rsidRPr="00553391" w:rsidRDefault="00D2014A" w:rsidP="0055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553391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 </w:t>
            </w:r>
          </w:p>
        </w:tc>
      </w:tr>
      <w:tr w:rsidR="00D2014A" w:rsidRPr="00094D3A" w:rsidTr="00434192">
        <w:trPr>
          <w:trHeight w:val="28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4A" w:rsidRPr="00553391" w:rsidRDefault="00D2014A" w:rsidP="0055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YA= adolescents and young adults. 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* P-value w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ssessed according Chi-Square, 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or Fisher's test whenever required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-value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&lt;0.05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s considered</w:t>
            </w:r>
            <w:r w:rsidRPr="005533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tatistical significant.</w:t>
            </w:r>
          </w:p>
        </w:tc>
      </w:tr>
    </w:tbl>
    <w:p w:rsidR="007D26D3" w:rsidRPr="00553391" w:rsidRDefault="007D26D3" w:rsidP="00F4370D">
      <w:pPr>
        <w:rPr>
          <w:lang w:val="en-US"/>
        </w:rPr>
      </w:pPr>
    </w:p>
    <w:sectPr w:rsidR="007D26D3" w:rsidRPr="00553391" w:rsidSect="007D26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7AD0" w:rsidRDefault="00DF7AD0" w:rsidP="00553391">
      <w:pPr>
        <w:spacing w:after="0" w:line="240" w:lineRule="auto"/>
      </w:pPr>
      <w:r>
        <w:separator/>
      </w:r>
    </w:p>
  </w:endnote>
  <w:endnote w:type="continuationSeparator" w:id="0">
    <w:p w:rsidR="00DF7AD0" w:rsidRDefault="00DF7AD0" w:rsidP="00553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7AD0" w:rsidRDefault="00DF7AD0" w:rsidP="00553391">
      <w:pPr>
        <w:spacing w:after="0" w:line="240" w:lineRule="auto"/>
      </w:pPr>
      <w:r>
        <w:separator/>
      </w:r>
    </w:p>
  </w:footnote>
  <w:footnote w:type="continuationSeparator" w:id="0">
    <w:p w:rsidR="00DF7AD0" w:rsidRDefault="00DF7AD0" w:rsidP="00553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3391"/>
    <w:rsid w:val="00055C6E"/>
    <w:rsid w:val="000833FA"/>
    <w:rsid w:val="00094D3A"/>
    <w:rsid w:val="00126642"/>
    <w:rsid w:val="001609B5"/>
    <w:rsid w:val="00202FCE"/>
    <w:rsid w:val="00206B5C"/>
    <w:rsid w:val="00206D1A"/>
    <w:rsid w:val="002236EB"/>
    <w:rsid w:val="00223E49"/>
    <w:rsid w:val="00245638"/>
    <w:rsid w:val="00255F5F"/>
    <w:rsid w:val="00260E0C"/>
    <w:rsid w:val="002B3CF0"/>
    <w:rsid w:val="002F1E1C"/>
    <w:rsid w:val="003667E6"/>
    <w:rsid w:val="003B26D4"/>
    <w:rsid w:val="003C7565"/>
    <w:rsid w:val="003F5D84"/>
    <w:rsid w:val="00434192"/>
    <w:rsid w:val="00486CD9"/>
    <w:rsid w:val="004E616A"/>
    <w:rsid w:val="00553391"/>
    <w:rsid w:val="00583BB3"/>
    <w:rsid w:val="00593EDF"/>
    <w:rsid w:val="00602109"/>
    <w:rsid w:val="00654DE8"/>
    <w:rsid w:val="006655A7"/>
    <w:rsid w:val="006924BF"/>
    <w:rsid w:val="006A20E1"/>
    <w:rsid w:val="006F1C12"/>
    <w:rsid w:val="007626BD"/>
    <w:rsid w:val="007B0C34"/>
    <w:rsid w:val="007D26D3"/>
    <w:rsid w:val="00813FE5"/>
    <w:rsid w:val="00880EA7"/>
    <w:rsid w:val="00891496"/>
    <w:rsid w:val="008A7201"/>
    <w:rsid w:val="008B7E35"/>
    <w:rsid w:val="00997A9E"/>
    <w:rsid w:val="009C41B4"/>
    <w:rsid w:val="009D3A3D"/>
    <w:rsid w:val="009E03BD"/>
    <w:rsid w:val="009E252E"/>
    <w:rsid w:val="00A76788"/>
    <w:rsid w:val="00A84951"/>
    <w:rsid w:val="00AB10C9"/>
    <w:rsid w:val="00AC6FD9"/>
    <w:rsid w:val="00AF5C3C"/>
    <w:rsid w:val="00B05154"/>
    <w:rsid w:val="00B07191"/>
    <w:rsid w:val="00B160B5"/>
    <w:rsid w:val="00B22F7B"/>
    <w:rsid w:val="00B87F0B"/>
    <w:rsid w:val="00BB03DC"/>
    <w:rsid w:val="00BB56FA"/>
    <w:rsid w:val="00C95587"/>
    <w:rsid w:val="00CC1FCC"/>
    <w:rsid w:val="00D2014A"/>
    <w:rsid w:val="00DA4AA2"/>
    <w:rsid w:val="00DF7AD0"/>
    <w:rsid w:val="00E61D52"/>
    <w:rsid w:val="00F10D92"/>
    <w:rsid w:val="00F31D80"/>
    <w:rsid w:val="00F4370D"/>
    <w:rsid w:val="00F45131"/>
    <w:rsid w:val="00F57B34"/>
    <w:rsid w:val="00FD4BDF"/>
    <w:rsid w:val="00FE4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5533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3391"/>
  </w:style>
  <w:style w:type="paragraph" w:styleId="Piedepgina">
    <w:name w:val="footer"/>
    <w:basedOn w:val="Normal"/>
    <w:link w:val="PiedepginaCar"/>
    <w:uiPriority w:val="99"/>
    <w:semiHidden/>
    <w:unhideWhenUsed/>
    <w:rsid w:val="005533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533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0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B39034-AA3D-4769-A9E2-667CB4D54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tinezc</dc:creator>
  <cp:lastModifiedBy>mesteller</cp:lastModifiedBy>
  <cp:revision>2</cp:revision>
  <cp:lastPrinted>2017-02-10T10:54:00Z</cp:lastPrinted>
  <dcterms:created xsi:type="dcterms:W3CDTF">2017-02-13T14:42:00Z</dcterms:created>
  <dcterms:modified xsi:type="dcterms:W3CDTF">2017-02-13T14:42:00Z</dcterms:modified>
</cp:coreProperties>
</file>